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1842"/>
        <w:gridCol w:w="1843"/>
        <w:gridCol w:w="1843"/>
        <w:gridCol w:w="992"/>
      </w:tblGrid>
      <w:tr w:rsidR="001D008B" w:rsidRPr="00CD050F" w14:paraId="6D2DC537" w14:textId="7A849C95" w:rsidTr="00A519D4">
        <w:tc>
          <w:tcPr>
            <w:tcW w:w="13183" w:type="dxa"/>
            <w:gridSpan w:val="5"/>
            <w:tcBorders>
              <w:bottom w:val="single" w:sz="18" w:space="0" w:color="auto"/>
            </w:tcBorders>
            <w:vAlign w:val="center"/>
          </w:tcPr>
          <w:p w14:paraId="4C77FCBC" w14:textId="33DFFFD1" w:rsidR="001D008B" w:rsidRPr="00CD050F" w:rsidRDefault="001D008B" w:rsidP="00D822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</w:t>
            </w:r>
            <w:r w:rsidR="00CD0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CD0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E2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CD0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he Results of </w:t>
            </w:r>
            <w:r w:rsidR="00D526A7" w:rsidRPr="00CD0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</w:t>
            </w:r>
            <w:r w:rsidR="00341DBF" w:rsidRPr="00CD0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  <w:r w:rsidR="00D526A7" w:rsidRPr="00CD0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Test That Compared Each Column Proportions Among Different Groups</w:t>
            </w:r>
          </w:p>
        </w:tc>
      </w:tr>
      <w:tr w:rsidR="00F6163B" w:rsidRPr="00CD050F" w14:paraId="7125A61A" w14:textId="322794D6" w:rsidTr="00A519D4">
        <w:tc>
          <w:tcPr>
            <w:tcW w:w="66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FF3CD2A" w14:textId="68CB3CB6" w:rsidR="00B8797E" w:rsidRPr="00CD050F" w:rsidRDefault="00D82257" w:rsidP="00D822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66385A" w14:textId="77777777" w:rsidR="00B8797E" w:rsidRPr="00CD050F" w:rsidRDefault="00B8797E" w:rsidP="00D822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</w:t>
            </w:r>
          </w:p>
          <w:p w14:paraId="1712733E" w14:textId="3E6D923D" w:rsidR="00B8797E" w:rsidRPr="00CD050F" w:rsidRDefault="00B8797E" w:rsidP="00D822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A519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CD0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1B81F27" w14:textId="77777777" w:rsidR="00B8797E" w:rsidRPr="00CD050F" w:rsidRDefault="00B8797E" w:rsidP="00D822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B</w:t>
            </w:r>
          </w:p>
          <w:p w14:paraId="39DBC0BB" w14:textId="1CE8AB0E" w:rsidR="00B8797E" w:rsidRPr="00CD050F" w:rsidRDefault="00B8797E" w:rsidP="00D822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A519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</w:t>
            </w:r>
            <w:r w:rsidRPr="00CD0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2D26838" w14:textId="77777777" w:rsidR="00B8797E" w:rsidRPr="00CD050F" w:rsidRDefault="00B8797E" w:rsidP="00D822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C</w:t>
            </w:r>
          </w:p>
          <w:p w14:paraId="3E7D8A0B" w14:textId="26533AD4" w:rsidR="00B8797E" w:rsidRPr="00CD050F" w:rsidRDefault="00B8797E" w:rsidP="00D822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A519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</w:t>
            </w:r>
            <w:r w:rsidRPr="00CD0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8595BB" w14:textId="15DE9EC3" w:rsidR="00B8797E" w:rsidRPr="00CD050F" w:rsidRDefault="00B8797E" w:rsidP="00D822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64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CD0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EE6ABD" w:rsidRPr="00CD050F" w14:paraId="1439F59E" w14:textId="77777777" w:rsidTr="00A519D4">
        <w:tc>
          <w:tcPr>
            <w:tcW w:w="6663" w:type="dxa"/>
            <w:tcBorders>
              <w:top w:val="single" w:sz="18" w:space="0" w:color="auto"/>
            </w:tcBorders>
            <w:vAlign w:val="center"/>
          </w:tcPr>
          <w:p w14:paraId="435ED8A2" w14:textId="2EC9E1C9" w:rsidR="00EE6ABD" w:rsidRPr="00EE6ABD" w:rsidRDefault="00EE6ABD" w:rsidP="00EE6A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6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rta-related adverse events during the acute phase, n (%)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vAlign w:val="center"/>
          </w:tcPr>
          <w:p w14:paraId="28A99E76" w14:textId="2F018CCB" w:rsidR="00EE6ABD" w:rsidRPr="00CD050F" w:rsidRDefault="00EE6ABD" w:rsidP="00EE6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</w:tcPr>
          <w:p w14:paraId="0E30E605" w14:textId="69831E49" w:rsidR="00EE6ABD" w:rsidRPr="00CD050F" w:rsidRDefault="00EE6ABD" w:rsidP="00EE6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</w:tcPr>
          <w:p w14:paraId="04F4F66E" w14:textId="7D7E4A9B" w:rsidR="00EE6ABD" w:rsidRPr="00CD050F" w:rsidRDefault="00EE6ABD" w:rsidP="00EE6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4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8204BF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14:paraId="449E9EAC" w14:textId="6039F057" w:rsidR="00EE6ABD" w:rsidRPr="00CD050F" w:rsidRDefault="00EE6ABD" w:rsidP="00EE6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E6ABD" w:rsidRPr="00CD050F" w14:paraId="72DEB980" w14:textId="77777777" w:rsidTr="00A519D4">
        <w:tc>
          <w:tcPr>
            <w:tcW w:w="6663" w:type="dxa"/>
            <w:vAlign w:val="center"/>
          </w:tcPr>
          <w:p w14:paraId="00ACB3FC" w14:textId="40058B5F" w:rsidR="00EE6ABD" w:rsidRPr="00EE6ABD" w:rsidRDefault="00EE6ABD" w:rsidP="009C0A3B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6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elopment of ULPs, n (%)</w:t>
            </w:r>
          </w:p>
        </w:tc>
        <w:tc>
          <w:tcPr>
            <w:tcW w:w="1842" w:type="dxa"/>
            <w:vAlign w:val="center"/>
          </w:tcPr>
          <w:p w14:paraId="7C818D3B" w14:textId="648077B9" w:rsidR="00EE6ABD" w:rsidRPr="00CD050F" w:rsidRDefault="00EE6ABD" w:rsidP="00EE6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43" w:type="dxa"/>
            <w:vAlign w:val="center"/>
          </w:tcPr>
          <w:p w14:paraId="11141A99" w14:textId="050482DD" w:rsidR="00EE6ABD" w:rsidRPr="00CD050F" w:rsidRDefault="00EE6ABD" w:rsidP="00EE6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4B4D244A" w14:textId="2994AFF2" w:rsidR="00EE6ABD" w:rsidRPr="00CD050F" w:rsidRDefault="00EE6ABD" w:rsidP="00EE6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.1%)</w:t>
            </w:r>
            <w:r w:rsidR="00A16B88"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14:paraId="69761A60" w14:textId="43B9CD2F" w:rsidR="00EE6ABD" w:rsidRPr="00CD050F" w:rsidRDefault="00EE6ABD" w:rsidP="00EE6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16B88" w:rsidRPr="00CD050F" w14:paraId="1C179F39" w14:textId="77777777" w:rsidTr="00A519D4">
        <w:tc>
          <w:tcPr>
            <w:tcW w:w="6663" w:type="dxa"/>
            <w:vAlign w:val="center"/>
          </w:tcPr>
          <w:p w14:paraId="27D9403B" w14:textId="2C8E103B" w:rsidR="00A16B88" w:rsidRPr="00A16B88" w:rsidRDefault="00A16B88" w:rsidP="00A16B88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6B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VAR, n (%)</w:t>
            </w:r>
          </w:p>
        </w:tc>
        <w:tc>
          <w:tcPr>
            <w:tcW w:w="1842" w:type="dxa"/>
            <w:vAlign w:val="center"/>
          </w:tcPr>
          <w:p w14:paraId="5481EB0D" w14:textId="72DC1AD9" w:rsidR="00A16B88" w:rsidRDefault="00A16B88" w:rsidP="00A16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14:paraId="172346D7" w14:textId="7335DDFC" w:rsidR="00A16B88" w:rsidRDefault="00A16B88" w:rsidP="00A16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3F6155E9" w14:textId="482E9BFF" w:rsidR="00A16B88" w:rsidRDefault="00A16B88" w:rsidP="00A16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4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14:paraId="1429A124" w14:textId="0309B2C1" w:rsidR="00A16B88" w:rsidRPr="008204BF" w:rsidRDefault="00A16B88" w:rsidP="00A16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8204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A16B88" w:rsidRPr="00CD050F" w14:paraId="2DC5B40B" w14:textId="77777777" w:rsidTr="00A519D4">
        <w:tc>
          <w:tcPr>
            <w:tcW w:w="6663" w:type="dxa"/>
            <w:vAlign w:val="center"/>
          </w:tcPr>
          <w:p w14:paraId="3F17A7BA" w14:textId="191A9A94" w:rsidR="00A16B88" w:rsidRPr="00CD050F" w:rsidRDefault="00A16B88" w:rsidP="00A16B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rta-related adverse events during the follow-up period, n (%)</w:t>
            </w:r>
          </w:p>
        </w:tc>
        <w:tc>
          <w:tcPr>
            <w:tcW w:w="1842" w:type="dxa"/>
            <w:vAlign w:val="center"/>
          </w:tcPr>
          <w:p w14:paraId="098A62EA" w14:textId="724C8A09" w:rsidR="00A16B88" w:rsidRPr="00CD050F" w:rsidRDefault="00A16B88" w:rsidP="00A16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43" w:type="dxa"/>
            <w:vAlign w:val="center"/>
          </w:tcPr>
          <w:p w14:paraId="1D016468" w14:textId="44271DEB" w:rsidR="00A16B88" w:rsidRPr="00CD050F" w:rsidRDefault="00A16B88" w:rsidP="00A16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43" w:type="dxa"/>
            <w:vAlign w:val="center"/>
          </w:tcPr>
          <w:p w14:paraId="5975A280" w14:textId="5F344AF7" w:rsidR="00A16B88" w:rsidRPr="00CD050F" w:rsidRDefault="00A16B88" w:rsidP="00A16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14:paraId="10E7F599" w14:textId="137B1F4D" w:rsidR="00A16B88" w:rsidRPr="00CD050F" w:rsidRDefault="00A16B88" w:rsidP="00A16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A16B88" w:rsidRPr="00CD050F" w14:paraId="3813A049" w14:textId="77777777" w:rsidTr="00635632">
        <w:tc>
          <w:tcPr>
            <w:tcW w:w="6663" w:type="dxa"/>
            <w:vAlign w:val="center"/>
          </w:tcPr>
          <w:p w14:paraId="4636FF19" w14:textId="568917FA" w:rsidR="00A16B88" w:rsidRPr="00CD050F" w:rsidRDefault="00A16B88" w:rsidP="00A16B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elopment of ULPs during the follow-up period, n (%)</w:t>
            </w:r>
          </w:p>
        </w:tc>
        <w:tc>
          <w:tcPr>
            <w:tcW w:w="1842" w:type="dxa"/>
            <w:vAlign w:val="center"/>
          </w:tcPr>
          <w:p w14:paraId="46E53E8B" w14:textId="30D49BC7" w:rsidR="00A16B88" w:rsidRPr="00CD050F" w:rsidRDefault="00A16B88" w:rsidP="00A16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43" w:type="dxa"/>
            <w:vAlign w:val="center"/>
          </w:tcPr>
          <w:p w14:paraId="639D39E1" w14:textId="3848C8EB" w:rsidR="00A16B88" w:rsidRPr="00CD050F" w:rsidRDefault="00A16B88" w:rsidP="00A16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21C24F59" w14:textId="4975B961" w:rsidR="00A16B88" w:rsidRPr="00CD050F" w:rsidRDefault="00A16B88" w:rsidP="00A16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14:paraId="366ABE4F" w14:textId="44558DD0" w:rsidR="00A16B88" w:rsidRPr="00CD050F" w:rsidRDefault="00A16B88" w:rsidP="00A16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A16B88" w:rsidRPr="00CD050F" w14:paraId="749ACBDF" w14:textId="4FDD1C6D" w:rsidTr="00635632">
        <w:tc>
          <w:tcPr>
            <w:tcW w:w="6663" w:type="dxa"/>
            <w:vAlign w:val="center"/>
          </w:tcPr>
          <w:p w14:paraId="79263B9F" w14:textId="586C7A35" w:rsidR="00A16B88" w:rsidRPr="00CD050F" w:rsidRDefault="00A16B88" w:rsidP="00A16B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intervention during the follow-up period, n (%)</w:t>
            </w:r>
          </w:p>
        </w:tc>
        <w:tc>
          <w:tcPr>
            <w:tcW w:w="1842" w:type="dxa"/>
            <w:vAlign w:val="center"/>
          </w:tcPr>
          <w:p w14:paraId="4ACA36FA" w14:textId="218E6BF4" w:rsidR="00A16B88" w:rsidRPr="00CD050F" w:rsidRDefault="00A16B88" w:rsidP="00A16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43" w:type="dxa"/>
            <w:vAlign w:val="center"/>
          </w:tcPr>
          <w:p w14:paraId="4AABE42B" w14:textId="1EA3AA4A" w:rsidR="00A16B88" w:rsidRPr="00CD050F" w:rsidRDefault="00A16B88" w:rsidP="00A16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43" w:type="dxa"/>
            <w:vAlign w:val="center"/>
          </w:tcPr>
          <w:p w14:paraId="3F5D2D2C" w14:textId="35B554C6" w:rsidR="00A16B88" w:rsidRPr="00CD050F" w:rsidRDefault="00A16B88" w:rsidP="00A16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14:paraId="709873A3" w14:textId="4A2352F2" w:rsidR="00A16B88" w:rsidRPr="00CD050F" w:rsidRDefault="00A16B88" w:rsidP="00A16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A16B88" w:rsidRPr="00CD050F" w14:paraId="2F3D8286" w14:textId="77777777" w:rsidTr="00A519D4">
        <w:tc>
          <w:tcPr>
            <w:tcW w:w="6663" w:type="dxa"/>
            <w:vAlign w:val="center"/>
          </w:tcPr>
          <w:p w14:paraId="2DCC90D1" w14:textId="1599FC60" w:rsidR="00A16B88" w:rsidRPr="00CD050F" w:rsidRDefault="00A16B88" w:rsidP="00A16B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-cause death cases during the follow-up period, n (%)</w:t>
            </w:r>
          </w:p>
        </w:tc>
        <w:tc>
          <w:tcPr>
            <w:tcW w:w="1842" w:type="dxa"/>
            <w:vAlign w:val="center"/>
          </w:tcPr>
          <w:p w14:paraId="1BDC6CEE" w14:textId="592D032E" w:rsidR="00A16B88" w:rsidRPr="00CD050F" w:rsidRDefault="00A16B88" w:rsidP="00A16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43" w:type="dxa"/>
            <w:vAlign w:val="center"/>
          </w:tcPr>
          <w:p w14:paraId="724BB97B" w14:textId="350B6E49" w:rsidR="00A16B88" w:rsidRPr="00CD050F" w:rsidRDefault="00A16B88" w:rsidP="00A16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5E178769" w14:textId="7C9E8030" w:rsidR="00A16B88" w:rsidRPr="00CD050F" w:rsidRDefault="00A16B88" w:rsidP="00A16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4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14:paraId="47B2BE5B" w14:textId="082E17DB" w:rsidR="00A16B88" w:rsidRPr="00CD050F" w:rsidRDefault="00A16B88" w:rsidP="00A16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4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204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A16B88" w:rsidRPr="00CD050F" w14:paraId="38F09CE9" w14:textId="77777777" w:rsidTr="00A519D4">
        <w:tc>
          <w:tcPr>
            <w:tcW w:w="6663" w:type="dxa"/>
            <w:tcBorders>
              <w:bottom w:val="single" w:sz="18" w:space="0" w:color="auto"/>
            </w:tcBorders>
            <w:vAlign w:val="center"/>
          </w:tcPr>
          <w:p w14:paraId="5FAF0813" w14:textId="2D0672E9" w:rsidR="00A16B88" w:rsidRPr="00CD050F" w:rsidRDefault="00A16B88" w:rsidP="00A16B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rta-related death cases, during the follow-up period, n (%)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vAlign w:val="center"/>
          </w:tcPr>
          <w:p w14:paraId="58D5ADD9" w14:textId="6093AD2C" w:rsidR="00A16B88" w:rsidRPr="00CD050F" w:rsidRDefault="00A16B88" w:rsidP="00A16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187B3BB8" w14:textId="24533548" w:rsidR="00A16B88" w:rsidRPr="00CD050F" w:rsidRDefault="00A16B88" w:rsidP="00A16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4AAECC2C" w14:textId="227D0CF4" w:rsidR="00A16B88" w:rsidRPr="00CD050F" w:rsidRDefault="00A16B88" w:rsidP="00A16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8204B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CD05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14:paraId="2EDB9505" w14:textId="22D25535" w:rsidR="00A16B88" w:rsidRPr="00CD050F" w:rsidRDefault="00A16B88" w:rsidP="00A16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</w:tbl>
    <w:p w14:paraId="325D2653" w14:textId="77777777" w:rsidR="00666D5A" w:rsidRPr="003A48ED" w:rsidRDefault="00666D5A" w:rsidP="00666D5A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3A48ED">
        <w:rPr>
          <w:rFonts w:ascii="Times New Roman" w:eastAsia="等线" w:hAnsi="Times New Roman" w:cs="Times New Roman"/>
          <w:sz w:val="24"/>
          <w:szCs w:val="24"/>
        </w:rPr>
        <w:t xml:space="preserve">TEVAR, </w:t>
      </w:r>
      <w:r w:rsidRPr="003A48ED">
        <w:rPr>
          <w:rFonts w:ascii="Times New Roman" w:hAnsi="Times New Roman" w:cs="Times New Roman"/>
          <w:sz w:val="24"/>
          <w:szCs w:val="24"/>
        </w:rPr>
        <w:t>thoracic endovascular aortic repair; ULP: Ulcer-like projection.</w:t>
      </w:r>
    </w:p>
    <w:p w14:paraId="5E9E795F" w14:textId="0F36FA68" w:rsidR="00BE3E6E" w:rsidRPr="003A48ED" w:rsidRDefault="002A53A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A53A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2A53A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2A53A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2A53A1">
        <w:rPr>
          <w:rFonts w:ascii="Times New Roman" w:hAnsi="Times New Roman" w:cs="Times New Roman"/>
          <w:sz w:val="24"/>
          <w:szCs w:val="24"/>
        </w:rPr>
        <w:t>Different subscript letter denotes a subset of group categories whose column proportions differ significantly from each other at the 0.05 level.</w:t>
      </w:r>
    </w:p>
    <w:sectPr w:rsidR="00BE3E6E" w:rsidRPr="003A48ED" w:rsidSect="0063563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0655D" w14:textId="77777777" w:rsidR="00EA1ACF" w:rsidRDefault="00EA1ACF" w:rsidP="00D526A7">
      <w:r>
        <w:separator/>
      </w:r>
    </w:p>
  </w:endnote>
  <w:endnote w:type="continuationSeparator" w:id="0">
    <w:p w14:paraId="024255BA" w14:textId="77777777" w:rsidR="00EA1ACF" w:rsidRDefault="00EA1ACF" w:rsidP="00D52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DA208A" w14:textId="77777777" w:rsidR="00EA1ACF" w:rsidRDefault="00EA1ACF" w:rsidP="00D526A7">
      <w:r>
        <w:separator/>
      </w:r>
    </w:p>
  </w:footnote>
  <w:footnote w:type="continuationSeparator" w:id="0">
    <w:p w14:paraId="7B13FB39" w14:textId="77777777" w:rsidR="00EA1ACF" w:rsidRDefault="00EA1ACF" w:rsidP="00D526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3MzG0tDA3NzQyMTZR0lEKTi0uzszPAymwqAUAlFfZFiwAAAA="/>
  </w:docVars>
  <w:rsids>
    <w:rsidRoot w:val="00B8797E"/>
    <w:rsid w:val="00006459"/>
    <w:rsid w:val="000A06EA"/>
    <w:rsid w:val="000B123D"/>
    <w:rsid w:val="00141576"/>
    <w:rsid w:val="001527B5"/>
    <w:rsid w:val="001723D3"/>
    <w:rsid w:val="001D008B"/>
    <w:rsid w:val="0029485C"/>
    <w:rsid w:val="002A53A1"/>
    <w:rsid w:val="002E0D81"/>
    <w:rsid w:val="00341DBF"/>
    <w:rsid w:val="003A48ED"/>
    <w:rsid w:val="003F282E"/>
    <w:rsid w:val="00441583"/>
    <w:rsid w:val="004E2A71"/>
    <w:rsid w:val="004E71EC"/>
    <w:rsid w:val="0050472A"/>
    <w:rsid w:val="00635632"/>
    <w:rsid w:val="006604A1"/>
    <w:rsid w:val="00666D5A"/>
    <w:rsid w:val="00716B33"/>
    <w:rsid w:val="00777D75"/>
    <w:rsid w:val="007B1799"/>
    <w:rsid w:val="007C2274"/>
    <w:rsid w:val="007E2312"/>
    <w:rsid w:val="00874AA6"/>
    <w:rsid w:val="00881151"/>
    <w:rsid w:val="00906A21"/>
    <w:rsid w:val="0099577A"/>
    <w:rsid w:val="009C0A3B"/>
    <w:rsid w:val="00A1571A"/>
    <w:rsid w:val="00A16B88"/>
    <w:rsid w:val="00A519D4"/>
    <w:rsid w:val="00B8797E"/>
    <w:rsid w:val="00BE399F"/>
    <w:rsid w:val="00BE3E6E"/>
    <w:rsid w:val="00C114B9"/>
    <w:rsid w:val="00C2572B"/>
    <w:rsid w:val="00C55E3C"/>
    <w:rsid w:val="00C60EDA"/>
    <w:rsid w:val="00CD050F"/>
    <w:rsid w:val="00D15D52"/>
    <w:rsid w:val="00D526A7"/>
    <w:rsid w:val="00D82257"/>
    <w:rsid w:val="00E6788E"/>
    <w:rsid w:val="00EA1ACF"/>
    <w:rsid w:val="00EE6ABD"/>
    <w:rsid w:val="00F61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249D43"/>
  <w15:chartTrackingRefBased/>
  <w15:docId w15:val="{BA8B0B06-5C5A-432E-8E68-1ED596125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79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526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526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526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526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芳</dc:creator>
  <cp:keywords/>
  <dc:description/>
  <cp:lastModifiedBy>陈 芳</cp:lastModifiedBy>
  <cp:revision>3</cp:revision>
  <dcterms:created xsi:type="dcterms:W3CDTF">2022-06-02T15:14:00Z</dcterms:created>
  <dcterms:modified xsi:type="dcterms:W3CDTF">2022-06-02T15:29:00Z</dcterms:modified>
</cp:coreProperties>
</file>